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CC49A">
      <w:pPr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 S7 Appendix:</w:t>
      </w:r>
      <w:r>
        <w:rPr>
          <w:rFonts w:hint="eastAsia"/>
          <w:b/>
          <w:bCs/>
          <w:sz w:val="24"/>
          <w:szCs w:val="24"/>
        </w:rPr>
        <w:t xml:space="preserve"> Results of CASP quality appraisa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621"/>
        <w:gridCol w:w="621"/>
        <w:gridCol w:w="621"/>
        <w:gridCol w:w="621"/>
        <w:gridCol w:w="621"/>
        <w:gridCol w:w="622"/>
        <w:gridCol w:w="622"/>
        <w:gridCol w:w="621"/>
        <w:gridCol w:w="621"/>
        <w:gridCol w:w="629"/>
        <w:gridCol w:w="694"/>
      </w:tblGrid>
      <w:tr w14:paraId="03BC7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 w14:paraId="4A4D32AC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21" w:type="dxa"/>
          </w:tcPr>
          <w:p w14:paraId="3322183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21" w:type="dxa"/>
          </w:tcPr>
          <w:p w14:paraId="52A8BAF1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2</w:t>
            </w:r>
          </w:p>
        </w:tc>
        <w:tc>
          <w:tcPr>
            <w:tcW w:w="621" w:type="dxa"/>
          </w:tcPr>
          <w:p w14:paraId="42771683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3</w:t>
            </w:r>
          </w:p>
        </w:tc>
        <w:tc>
          <w:tcPr>
            <w:tcW w:w="621" w:type="dxa"/>
          </w:tcPr>
          <w:p w14:paraId="660C4C2E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4</w:t>
            </w:r>
          </w:p>
        </w:tc>
        <w:tc>
          <w:tcPr>
            <w:tcW w:w="621" w:type="dxa"/>
          </w:tcPr>
          <w:p w14:paraId="127D74A6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5</w:t>
            </w:r>
          </w:p>
        </w:tc>
        <w:tc>
          <w:tcPr>
            <w:tcW w:w="622" w:type="dxa"/>
          </w:tcPr>
          <w:p w14:paraId="6B68BF84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6</w:t>
            </w:r>
          </w:p>
        </w:tc>
        <w:tc>
          <w:tcPr>
            <w:tcW w:w="622" w:type="dxa"/>
          </w:tcPr>
          <w:p w14:paraId="75F287D8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7</w:t>
            </w:r>
          </w:p>
        </w:tc>
        <w:tc>
          <w:tcPr>
            <w:tcW w:w="621" w:type="dxa"/>
          </w:tcPr>
          <w:p w14:paraId="6FB621EF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8</w:t>
            </w:r>
          </w:p>
        </w:tc>
        <w:tc>
          <w:tcPr>
            <w:tcW w:w="621" w:type="dxa"/>
          </w:tcPr>
          <w:p w14:paraId="7DDABD23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9</w:t>
            </w:r>
          </w:p>
        </w:tc>
        <w:tc>
          <w:tcPr>
            <w:tcW w:w="629" w:type="dxa"/>
          </w:tcPr>
          <w:p w14:paraId="628F0DB8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694" w:type="dxa"/>
          </w:tcPr>
          <w:p w14:paraId="5A0657CD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Theme="minorHAnsi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Total Score </w:t>
            </w:r>
          </w:p>
        </w:tc>
      </w:tr>
      <w:tr w14:paraId="4E8F9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  <w:vAlign w:val="center"/>
          </w:tcPr>
          <w:p w14:paraId="5BB20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微软雅黑" w:hAnsi="微软雅黑" w:eastAsia="微软雅黑" w:cs="微软雅黑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rah Bell et al 2023</w:t>
            </w:r>
          </w:p>
        </w:tc>
        <w:tc>
          <w:tcPr>
            <w:tcW w:w="621" w:type="dxa"/>
          </w:tcPr>
          <w:p w14:paraId="35D0A2C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78950646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4AEA8DD1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68ED3A09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79876B93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2" w:type="dxa"/>
          </w:tcPr>
          <w:p w14:paraId="06046B0E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2" w:type="dxa"/>
          </w:tcPr>
          <w:p w14:paraId="510EA362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4E557CAE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37618913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9" w:type="dxa"/>
          </w:tcPr>
          <w:p w14:paraId="5436ACD1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94" w:type="dxa"/>
          </w:tcPr>
          <w:p w14:paraId="07EB7107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Theme="minorHAnsi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0</w:t>
            </w:r>
          </w:p>
        </w:tc>
      </w:tr>
      <w:tr w14:paraId="03F1D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 w14:paraId="3F9546F7"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Hagan</w:t>
            </w:r>
            <w:r>
              <w:rPr>
                <w:rFonts w:hint="eastAsia" w:asciiTheme="minorHAnsi" w:eastAsiaTheme="minorEastAsia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 xml:space="preserve"> 2013</w:t>
            </w:r>
          </w:p>
        </w:tc>
        <w:tc>
          <w:tcPr>
            <w:tcW w:w="621" w:type="dxa"/>
          </w:tcPr>
          <w:p w14:paraId="0631CBAF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3F086BC1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2FD42FEE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26399464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18A607B8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2" w:type="dxa"/>
          </w:tcPr>
          <w:p w14:paraId="4E7D14E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C</w:t>
            </w:r>
          </w:p>
        </w:tc>
        <w:tc>
          <w:tcPr>
            <w:tcW w:w="622" w:type="dxa"/>
          </w:tcPr>
          <w:p w14:paraId="61740294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</w:tcPr>
          <w:p w14:paraId="762E97A4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2171FCD1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9" w:type="dxa"/>
          </w:tcPr>
          <w:p w14:paraId="1FA81FB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94" w:type="dxa"/>
          </w:tcPr>
          <w:p w14:paraId="4A11A8D4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Theme="minorHAnsi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8</w:t>
            </w:r>
          </w:p>
        </w:tc>
      </w:tr>
      <w:tr w14:paraId="2DCC0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 w14:paraId="0821682F"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Thomas</w:t>
            </w:r>
            <w:r>
              <w:rPr>
                <w:rFonts w:hint="eastAsia" w:asciiTheme="minorHAnsi" w:eastAsiaTheme="minorEastAsia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 xml:space="preserve"> 2022</w:t>
            </w:r>
          </w:p>
        </w:tc>
        <w:tc>
          <w:tcPr>
            <w:tcW w:w="621" w:type="dxa"/>
          </w:tcPr>
          <w:p w14:paraId="5AB07FC3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29096F25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26C65DCF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0ED9A037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2E123468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2" w:type="dxa"/>
          </w:tcPr>
          <w:p w14:paraId="749FDFDD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C</w:t>
            </w:r>
          </w:p>
        </w:tc>
        <w:tc>
          <w:tcPr>
            <w:tcW w:w="622" w:type="dxa"/>
          </w:tcPr>
          <w:p w14:paraId="3315A7C8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37D08B70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1148E45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9" w:type="dxa"/>
          </w:tcPr>
          <w:p w14:paraId="595C6DA3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94" w:type="dxa"/>
          </w:tcPr>
          <w:p w14:paraId="45AA660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Theme="minorHAnsi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9</w:t>
            </w:r>
          </w:p>
        </w:tc>
      </w:tr>
      <w:tr w14:paraId="34BEA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 w14:paraId="0BAC5E86"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Thomas</w:t>
            </w:r>
            <w:r>
              <w:rPr>
                <w:rFonts w:hint="eastAsia" w:asciiTheme="minorHAnsi" w:eastAsiaTheme="minorEastAsia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 xml:space="preserve"> 2023</w:t>
            </w:r>
          </w:p>
        </w:tc>
        <w:tc>
          <w:tcPr>
            <w:tcW w:w="621" w:type="dxa"/>
          </w:tcPr>
          <w:p w14:paraId="3CED0E22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7A58873E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155389F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6B64021F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599C12C4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2" w:type="dxa"/>
          </w:tcPr>
          <w:p w14:paraId="7671D5D4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C</w:t>
            </w:r>
          </w:p>
        </w:tc>
        <w:tc>
          <w:tcPr>
            <w:tcW w:w="622" w:type="dxa"/>
          </w:tcPr>
          <w:p w14:paraId="0A9F6F7C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</w:tcPr>
          <w:p w14:paraId="0EFB95A9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6023A513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9" w:type="dxa"/>
          </w:tcPr>
          <w:p w14:paraId="37ADD4D8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94" w:type="dxa"/>
          </w:tcPr>
          <w:p w14:paraId="5AD89126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Theme="minorHAnsi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8</w:t>
            </w:r>
          </w:p>
        </w:tc>
      </w:tr>
      <w:tr w14:paraId="0D95F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 w14:paraId="784B7BD6"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15"/>
                <w:szCs w:val="15"/>
                <w:vertAlign w:val="baseline"/>
                <w:lang w:val="en-US" w:eastAsia="zh-CN"/>
              </w:rPr>
              <w:t>Sydney et al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 xml:space="preserve"> 2017</w:t>
            </w:r>
          </w:p>
        </w:tc>
        <w:tc>
          <w:tcPr>
            <w:tcW w:w="621" w:type="dxa"/>
          </w:tcPr>
          <w:p w14:paraId="59A33970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10688291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1545337D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428B603E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C</w:t>
            </w:r>
          </w:p>
        </w:tc>
        <w:tc>
          <w:tcPr>
            <w:tcW w:w="621" w:type="dxa"/>
          </w:tcPr>
          <w:p w14:paraId="71278986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2" w:type="dxa"/>
          </w:tcPr>
          <w:p w14:paraId="6C4B0A12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C</w:t>
            </w:r>
          </w:p>
        </w:tc>
        <w:tc>
          <w:tcPr>
            <w:tcW w:w="622" w:type="dxa"/>
          </w:tcPr>
          <w:p w14:paraId="4BF717A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</w:tcPr>
          <w:p w14:paraId="6C2EBFF8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76FFFE5D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9" w:type="dxa"/>
          </w:tcPr>
          <w:p w14:paraId="39B5F741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94" w:type="dxa"/>
          </w:tcPr>
          <w:p w14:paraId="4CE194AC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Theme="minorHAnsi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7</w:t>
            </w:r>
          </w:p>
        </w:tc>
      </w:tr>
      <w:tr w14:paraId="1E5D9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 w14:paraId="281EB4D1"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Hagan</w:t>
            </w:r>
            <w:r>
              <w:rPr>
                <w:rFonts w:hint="eastAsia" w:asciiTheme="minorHAnsi" w:eastAsiaTheme="minorEastAsia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 xml:space="preserve"> 2016</w:t>
            </w:r>
          </w:p>
        </w:tc>
        <w:tc>
          <w:tcPr>
            <w:tcW w:w="621" w:type="dxa"/>
          </w:tcPr>
          <w:p w14:paraId="1E535E99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1371E620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0E672E2C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47442575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5F3C2C3F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2" w:type="dxa"/>
          </w:tcPr>
          <w:p w14:paraId="2E33A749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N</w:t>
            </w:r>
          </w:p>
        </w:tc>
        <w:tc>
          <w:tcPr>
            <w:tcW w:w="622" w:type="dxa"/>
          </w:tcPr>
          <w:p w14:paraId="59F42963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N</w:t>
            </w:r>
          </w:p>
        </w:tc>
        <w:tc>
          <w:tcPr>
            <w:tcW w:w="621" w:type="dxa"/>
          </w:tcPr>
          <w:p w14:paraId="48DB2029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4D467E37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9" w:type="dxa"/>
          </w:tcPr>
          <w:p w14:paraId="21906152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94" w:type="dxa"/>
          </w:tcPr>
          <w:p w14:paraId="4873AD7D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Theme="minorHAnsi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8</w:t>
            </w:r>
          </w:p>
        </w:tc>
      </w:tr>
      <w:tr w14:paraId="6E7CF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 w14:paraId="30020F1A"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sz w:val="15"/>
                <w:szCs w:val="15"/>
                <w:vertAlign w:val="baseline"/>
                <w:lang w:val="en-US" w:eastAsia="zh-CN"/>
              </w:rPr>
              <w:t>Zhirong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 xml:space="preserve"> Jiang</w:t>
            </w:r>
            <w:r>
              <w:rPr>
                <w:rFonts w:hint="eastAsia" w:asciiTheme="minorHAnsi" w:eastAsiaTheme="minorEastAsia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 xml:space="preserve"> 2023</w:t>
            </w:r>
          </w:p>
        </w:tc>
        <w:tc>
          <w:tcPr>
            <w:tcW w:w="621" w:type="dxa"/>
          </w:tcPr>
          <w:p w14:paraId="207CB984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60D8DC9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0841DDB3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4EADC957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0876EE32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2" w:type="dxa"/>
          </w:tcPr>
          <w:p w14:paraId="29269816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C</w:t>
            </w:r>
          </w:p>
        </w:tc>
        <w:tc>
          <w:tcPr>
            <w:tcW w:w="622" w:type="dxa"/>
          </w:tcPr>
          <w:p w14:paraId="796928FE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3562341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1" w:type="dxa"/>
          </w:tcPr>
          <w:p w14:paraId="132F23EC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29" w:type="dxa"/>
          </w:tcPr>
          <w:p w14:paraId="689FE75F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Theme="minorHAnsi" w:eastAsiaTheme="minorEastAsia"/>
                <w:vertAlign w:val="baseline"/>
                <w:lang w:val="en-US" w:eastAsia="zh-CN"/>
              </w:rPr>
              <w:t>Y</w:t>
            </w:r>
          </w:p>
        </w:tc>
        <w:tc>
          <w:tcPr>
            <w:tcW w:w="694" w:type="dxa"/>
          </w:tcPr>
          <w:p w14:paraId="34E16289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Theme="minorHAnsi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9</w:t>
            </w:r>
          </w:p>
        </w:tc>
      </w:tr>
    </w:tbl>
    <w:p w14:paraId="6388E5B7"/>
    <w:p w14:paraId="14CF8B04">
      <w:pPr>
        <w:numPr>
          <w:ilvl w:val="0"/>
          <w:numId w:val="0"/>
        </w:numPr>
        <w:spacing w:line="360" w:lineRule="auto"/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Y，yes；N，no；C，can</w:t>
      </w:r>
      <w:r>
        <w:rPr>
          <w:rFonts w:hint="default"/>
          <w:lang w:val="en-US" w:eastAsia="zh-CN"/>
        </w:rPr>
        <w:t>’</w:t>
      </w:r>
      <w:r>
        <w:rPr>
          <w:rFonts w:hint="eastAsia" w:asciiTheme="minorHAnsi" w:eastAsiaTheme="minorEastAsia"/>
          <w:lang w:val="en-US" w:eastAsia="zh-CN"/>
        </w:rPr>
        <w:t>t tell.</w:t>
      </w:r>
    </w:p>
    <w:p w14:paraId="44E09931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 xml:space="preserve">1.Is there a clear statement of the aim of the research?  </w:t>
      </w:r>
    </w:p>
    <w:p w14:paraId="3A02F7F9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2.Is a qualitative methodology appropriate?</w:t>
      </w:r>
    </w:p>
    <w:p w14:paraId="3C22F295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3. Is the research design appropriate to address the aims of the research?</w:t>
      </w:r>
    </w:p>
    <w:p w14:paraId="491D6E24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4Is the recruitment strategy appropriate to the aims of the research?</w:t>
      </w:r>
    </w:p>
    <w:p w14:paraId="25B85D57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5.Is the data collected in a way that addressed the research issue?</w:t>
      </w:r>
    </w:p>
    <w:p w14:paraId="5FC4F4C1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6.Has the relationship between researcher and participants been adequately considered?</w:t>
      </w:r>
    </w:p>
    <w:p w14:paraId="70CEDB1C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7.Have ethical issues been taken into consideration?</w:t>
      </w:r>
    </w:p>
    <w:p w14:paraId="761D7B72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8.Is the data analysis sufficiently rigorous?</w:t>
      </w:r>
    </w:p>
    <w:p w14:paraId="6D2C5E1C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9. Is there a clear statement of findings?</w:t>
      </w:r>
    </w:p>
    <w:p w14:paraId="2A767E83">
      <w:pPr>
        <w:numPr>
          <w:ilvl w:val="0"/>
          <w:numId w:val="0"/>
        </w:numPr>
        <w:spacing w:line="360" w:lineRule="auto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10.How valuable is the research?</w:t>
      </w:r>
    </w:p>
    <w:p w14:paraId="461F7A4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4OGNkNjdiYWUxYWVmYTgwYjAyMWFiZDFiYjg5MTQifQ=="/>
  </w:docVars>
  <w:rsids>
    <w:rsidRoot w:val="00000000"/>
    <w:rsid w:val="059C1F18"/>
    <w:rsid w:val="05E32869"/>
    <w:rsid w:val="114C3085"/>
    <w:rsid w:val="19770B2C"/>
    <w:rsid w:val="1D017BEE"/>
    <w:rsid w:val="27E352FE"/>
    <w:rsid w:val="27E64D5A"/>
    <w:rsid w:val="28DE0127"/>
    <w:rsid w:val="2C4B162F"/>
    <w:rsid w:val="2C9E20A7"/>
    <w:rsid w:val="380570F5"/>
    <w:rsid w:val="3C7C75E3"/>
    <w:rsid w:val="50C51101"/>
    <w:rsid w:val="51051E45"/>
    <w:rsid w:val="51DF61F2"/>
    <w:rsid w:val="5AE12FDB"/>
    <w:rsid w:val="5E3E24F3"/>
    <w:rsid w:val="674F45A5"/>
    <w:rsid w:val="6DC04CD2"/>
    <w:rsid w:val="731D6723"/>
    <w:rsid w:val="78FE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4</Words>
  <Characters>767</Characters>
  <Lines>0</Lines>
  <Paragraphs>0</Paragraphs>
  <TotalTime>2</TotalTime>
  <ScaleCrop>false</ScaleCrop>
  <LinksUpToDate>false</LinksUpToDate>
  <CharactersWithSpaces>88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Evina</cp:lastModifiedBy>
  <dcterms:modified xsi:type="dcterms:W3CDTF">2025-02-17T13:0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352D1FF5904483A81488D2AB0C96AF8_12</vt:lpwstr>
  </property>
  <property fmtid="{D5CDD505-2E9C-101B-9397-08002B2CF9AE}" pid="4" name="KSOTemplateDocerSaveRecord">
    <vt:lpwstr>eyJoZGlkIjoiMDM4ODI1MGJmNjA3MWMyZmYyM2EzN2NkOThhZDdjOTQiLCJ1c2VySWQiOiI0MzE0MzI4NDcifQ==</vt:lpwstr>
  </property>
</Properties>
</file>